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36EE7" w14:textId="27C14E66" w:rsidR="000609E7" w:rsidRPr="00016107" w:rsidRDefault="000609E7" w:rsidP="000609E7">
      <w:pPr>
        <w:jc w:val="both"/>
        <w:rPr>
          <w:rFonts w:asciiTheme="majorHAnsi" w:hAnsiTheme="majorHAnsi" w:cstheme="majorHAnsi"/>
          <w:sz w:val="20"/>
          <w:szCs w:val="20"/>
        </w:rPr>
      </w:pPr>
      <w:bookmarkStart w:id="0" w:name="_Hlk46233748"/>
      <w:r w:rsidRPr="00016107">
        <w:rPr>
          <w:rFonts w:asciiTheme="majorHAnsi" w:hAnsiTheme="majorHAnsi" w:cstheme="majorHAnsi"/>
          <w:b/>
          <w:bCs/>
          <w:sz w:val="20"/>
          <w:szCs w:val="20"/>
        </w:rPr>
        <w:t>Table S</w:t>
      </w:r>
      <w:r>
        <w:rPr>
          <w:rFonts w:asciiTheme="majorHAnsi" w:hAnsiTheme="majorHAnsi" w:cstheme="majorHAnsi"/>
          <w:b/>
          <w:bCs/>
          <w:sz w:val="20"/>
          <w:szCs w:val="20"/>
        </w:rPr>
        <w:t>4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>.</w:t>
      </w:r>
      <w:r w:rsidRPr="00016107">
        <w:rPr>
          <w:rFonts w:asciiTheme="majorHAnsi" w:hAnsiTheme="majorHAnsi" w:cstheme="majorHAnsi"/>
          <w:sz w:val="20"/>
          <w:szCs w:val="20"/>
        </w:rPr>
        <w:t xml:space="preserve"> </w:t>
      </w:r>
      <w:bookmarkStart w:id="1" w:name="_Hlk51952824"/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HADDOCK scores and individual energy terms for 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>mouse</w:t>
      </w:r>
      <w:r>
        <w:rPr>
          <w:rFonts w:asciiTheme="majorHAnsi" w:hAnsiTheme="majorHAnsi" w:cstheme="majorHAnsi"/>
          <w:b/>
          <w:bCs/>
          <w:sz w:val="20"/>
          <w:szCs w:val="20"/>
        </w:rPr>
        <w:t xml:space="preserve"> 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>ACE2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 xml:space="preserve"> bound to</w:t>
      </w:r>
      <w:r w:rsidR="00FD25AA">
        <w:rPr>
          <w:rFonts w:asciiTheme="majorHAnsi" w:hAnsiTheme="majorHAnsi" w:cstheme="majorHAnsi"/>
          <w:b/>
          <w:bCs/>
          <w:sz w:val="20"/>
          <w:szCs w:val="20"/>
        </w:rPr>
        <w:t xml:space="preserve"> select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 xml:space="preserve"> frequent single-point mutants of </w:t>
      </w:r>
      <w:r w:rsidRPr="00016107">
        <w:rPr>
          <w:rFonts w:asciiTheme="majorHAnsi" w:hAnsiTheme="majorHAnsi" w:cstheme="majorHAnsi"/>
          <w:b/>
          <w:bCs/>
          <w:sz w:val="20"/>
          <w:szCs w:val="20"/>
        </w:rPr>
        <w:t xml:space="preserve">RBD 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>(</w:t>
      </w:r>
      <w:r w:rsidR="00FD25AA">
        <w:rPr>
          <w:rFonts w:asciiTheme="majorHAnsi" w:hAnsiTheme="majorHAnsi" w:cstheme="majorHAnsi"/>
          <w:b/>
          <w:bCs/>
          <w:sz w:val="20"/>
          <w:szCs w:val="20"/>
        </w:rPr>
        <w:t xml:space="preserve">in 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>&gt;</w:t>
      </w:r>
      <w:r w:rsidR="0054655A">
        <w:rPr>
          <w:rFonts w:asciiTheme="majorHAnsi" w:hAnsiTheme="majorHAnsi" w:cstheme="majorHAnsi"/>
          <w:b/>
          <w:bCs/>
          <w:sz w:val="20"/>
          <w:szCs w:val="20"/>
        </w:rPr>
        <w:t>0.01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 xml:space="preserve">% of sequences) derived from an analysis of </w:t>
      </w:r>
      <w:r w:rsidR="00EF0CCD" w:rsidRPr="00EF0CCD">
        <w:rPr>
          <w:rFonts w:asciiTheme="majorHAnsi" w:hAnsiTheme="majorHAnsi" w:cstheme="majorHAnsi"/>
          <w:b/>
          <w:bCs/>
          <w:sz w:val="20"/>
          <w:szCs w:val="20"/>
        </w:rPr>
        <w:t xml:space="preserve">104,979 </w:t>
      </w:r>
      <w:r w:rsidR="00EF0CCD">
        <w:rPr>
          <w:rFonts w:asciiTheme="majorHAnsi" w:hAnsiTheme="majorHAnsi" w:cstheme="majorHAnsi"/>
          <w:b/>
          <w:bCs/>
          <w:sz w:val="20"/>
          <w:szCs w:val="20"/>
        </w:rPr>
        <w:t xml:space="preserve">SARS-CoV-2 genomes. </w:t>
      </w:r>
      <w:r w:rsidRPr="00913294">
        <w:rPr>
          <w:rFonts w:asciiTheme="majorHAnsi" w:hAnsiTheme="majorHAnsi" w:cstheme="majorHAnsi"/>
          <w:sz w:val="20"/>
          <w:szCs w:val="20"/>
        </w:rPr>
        <w:t>The values represent the average and standard deviation of the 10 best models (ranked by HADDOCK score) of each model.</w:t>
      </w:r>
    </w:p>
    <w:tbl>
      <w:tblPr>
        <w:tblW w:w="8114" w:type="dxa"/>
        <w:tblCellMar>
          <w:top w:w="40" w:type="dxa"/>
          <w:left w:w="40" w:type="dxa"/>
          <w:bottom w:w="40" w:type="dxa"/>
          <w:right w:w="40" w:type="dxa"/>
        </w:tblCellMar>
        <w:tblLook w:val="04A0" w:firstRow="1" w:lastRow="0" w:firstColumn="1" w:lastColumn="0" w:noHBand="0" w:noVBand="1"/>
      </w:tblPr>
      <w:tblGrid>
        <w:gridCol w:w="843"/>
        <w:gridCol w:w="1276"/>
        <w:gridCol w:w="1276"/>
        <w:gridCol w:w="1134"/>
        <w:gridCol w:w="1134"/>
        <w:gridCol w:w="1134"/>
        <w:gridCol w:w="1317"/>
      </w:tblGrid>
      <w:tr w:rsidR="006A2ECF" w14:paraId="26678FF0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bookmarkEnd w:id="1"/>
          <w:p w14:paraId="0037ACBF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01199272" w14:textId="4945826A" w:rsidR="006A2ECF" w:rsidRDefault="006A2ECF" w:rsidP="00EF0CCD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72EABC6D" w14:textId="19119370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HADDOCK Score</w:t>
            </w:r>
          </w:p>
          <w:p w14:paraId="324BA5C6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1B236EAE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van der Waals</w:t>
            </w:r>
          </w:p>
          <w:p w14:paraId="3959C335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43A2925C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Electrostatics</w:t>
            </w:r>
          </w:p>
          <w:p w14:paraId="4ED59F8C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kcal/mo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7456ACAD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Desolvation</w:t>
            </w:r>
          </w:p>
          <w:p w14:paraId="3C2B5B7D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a.u</w:t>
            </w:r>
            <w:proofErr w:type="spellEnd"/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.)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vAlign w:val="center"/>
          </w:tcPr>
          <w:p w14:paraId="6661A0F3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Buried Surface Area</w:t>
            </w:r>
          </w:p>
          <w:p w14:paraId="4A68829D" w14:textId="77777777" w:rsidR="006A2ECF" w:rsidRDefault="006A2ECF" w:rsidP="006516EA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(Å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6A2ECF" w14:paraId="683A74F6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7961670D" w14:textId="77777777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BED4DBF" w14:textId="27A72A58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28BB66FE" w14:textId="07412D28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.2 ± 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386AEF1F" w14:textId="0C275A2A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53.8 ± 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796451B9" w14:textId="60770DA6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93.1 ± 14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18A021C4" w14:textId="24B29584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-20.8 ± 2.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bottom"/>
          </w:tcPr>
          <w:p w14:paraId="523C23E9" w14:textId="77777777" w:rsidR="006A2ECF" w:rsidRDefault="006A2ECF" w:rsidP="006516E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  <w:t>1598 ± 65</w:t>
            </w:r>
          </w:p>
        </w:tc>
      </w:tr>
      <w:tr w:rsidR="006A2ECF" w14:paraId="042DCC85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8010BE" w14:textId="06152534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N439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4BAEA" w14:textId="411A21C3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65 (0.3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0F4363" w14:textId="599AE72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7.2 ± 4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98D1E7" w14:textId="3BE697D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2 ± 2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B979D0" w14:textId="22EFA63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0 ± 11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82F3CE" w14:textId="75F7F49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 ± 2.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D01E79" w14:textId="2680F57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17 ± 38</w:t>
            </w:r>
          </w:p>
        </w:tc>
      </w:tr>
      <w:tr w:rsidR="006A2ECF" w14:paraId="3AAD3A0B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A4F91A" w14:textId="7A065C80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G446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CAEE59" w14:textId="51821451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 (0.0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F50B13" w14:textId="56269DDA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6.7 ± 3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B6AD52" w14:textId="36D880CD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5.9 ± 3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23FF53" w14:textId="5643ADA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9.5 ± 19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06F981" w14:textId="0C3B565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9 ± 2.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9EA859" w14:textId="38F911F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35 ± 63</w:t>
            </w:r>
          </w:p>
        </w:tc>
      </w:tr>
      <w:tr w:rsidR="006A2ECF" w14:paraId="38BEA90B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027AB0" w14:textId="6117832C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Y453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54FF1A" w14:textId="17659A1C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41 (0.0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298986" w14:textId="06789678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1.2 ± 3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8DE6D9" w14:textId="06B5E68A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9 ± 3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DDCE66" w14:textId="1397CD5D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7.9 ± 14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440867" w14:textId="53395D13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7 ± 3.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034019" w14:textId="5AD9243A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16 ± 28</w:t>
            </w:r>
          </w:p>
        </w:tc>
      </w:tr>
      <w:tr w:rsidR="006A2ECF" w14:paraId="5D38BD59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E6B5EA" w14:textId="5E1025BF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L455F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DDA57B" w14:textId="60FC9B2B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(0.0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22207E" w14:textId="0A416A34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2.1 ± 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45868B" w14:textId="257617F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5 ± 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477D9A" w14:textId="3E826E1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9.2 ± 14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AA6791" w14:textId="2CC56E60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5.7 ± 2.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5411B9" w14:textId="2D28177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46 ± 40</w:t>
            </w:r>
          </w:p>
        </w:tc>
      </w:tr>
      <w:tr w:rsidR="006A2ECF" w14:paraId="071D9097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C51AA" w14:textId="2C84E668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A475V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5D02F" w14:textId="595B25A4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2 (0.01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120645C" w14:textId="6C013AC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8.8 ± 3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B6C343" w14:textId="153FE95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5.7 ± 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6DB0C4" w14:textId="4FE8277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2.7 ± 12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2322D3" w14:textId="183DFCA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6 ± 2.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5FBC766" w14:textId="1D12945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39 ± 36</w:t>
            </w:r>
          </w:p>
        </w:tc>
      </w:tr>
      <w:tr w:rsidR="006A2ECF" w14:paraId="22209975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B9D5F8" w14:textId="0187EB58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G476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5267C8" w14:textId="0AE53A4B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 (0.0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643195" w14:textId="2DF0521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8.2 ± 4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CEF760" w14:textId="6CB9C6C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7 ± 2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F4D3FA" w14:textId="2E0B961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26.6 ± 18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74D6D7" w14:textId="0D89A31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8.1 ± 3.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62D8B7" w14:textId="7442355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23 ± 68</w:t>
            </w:r>
          </w:p>
        </w:tc>
      </w:tr>
      <w:tr w:rsidR="006A2ECF" w14:paraId="1D1619F8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13B436" w14:textId="565C2DFD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S477N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F54A71" w14:textId="27374F7A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30 (4.44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35AE30" w14:textId="636E8D5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9.4 ± 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6838CF" w14:textId="056FB4D0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8 ± 3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584115" w14:textId="297838C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1 ± 20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C57AFA" w14:textId="0426DA0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4 ± 2.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0B9312" w14:textId="6186E6B4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12 ± 58</w:t>
            </w:r>
          </w:p>
        </w:tc>
      </w:tr>
      <w:tr w:rsidR="006A2ECF" w14:paraId="5800D463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3EE30C" w14:textId="295D2465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T478I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92DD5" w14:textId="17DC1723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1 (0.1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80227E" w14:textId="4BA4FEF5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3.8 ± 3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B7F4A5" w14:textId="28A8CE50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3.7 ± 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31329C" w14:textId="6EFF8F14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5.9 ± 13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6F6E40" w14:textId="5D20DF0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9 ± 2.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E57687" w14:textId="511A38C3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09 ± 56</w:t>
            </w:r>
          </w:p>
        </w:tc>
      </w:tr>
      <w:tr w:rsidR="006A2ECF" w14:paraId="1259B18F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933A76" w14:textId="754A01B1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P479S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366B0E" w14:textId="451D4937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73 (0.08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B5B5AD" w14:textId="1051CF1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5 ± 1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079386" w14:textId="07F2936E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3 ± 2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0B3682C" w14:textId="000EA62D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7.7 ± 15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B060CA" w14:textId="4D09BD33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9.2 ± 3.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7DE226" w14:textId="09AC37D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09 ± 28</w:t>
            </w:r>
          </w:p>
        </w:tc>
      </w:tr>
      <w:tr w:rsidR="006A2ECF" w14:paraId="00AE6BF3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A70D93" w14:textId="332FDCB0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V483A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C0943F" w14:textId="47AFF00E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8 (0.04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04188A" w14:textId="14C65E7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4.8 ± 2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2E564D" w14:textId="02C0041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4.2 ± 2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B19E98" w14:textId="1B69A52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8.8 ± 1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1DDFCD" w14:textId="3EF15E8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8 ± 2.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1F5FE3" w14:textId="4CC4229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98 ± 52</w:t>
            </w:r>
          </w:p>
        </w:tc>
      </w:tr>
      <w:tr w:rsidR="006A2ECF" w14:paraId="3299EB00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DA8F16" w14:textId="4E32094E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E484K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AFED26" w14:textId="20742D50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0 (0.01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29A072" w14:textId="02C9348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4.6 ± 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FD26DC" w14:textId="42DF9DB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3 ± 2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C8798D" w14:textId="17B3705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0.4 ± 11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EBCF78" w14:textId="59E8BBA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3 ± 3.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82FFBD" w14:textId="5073C28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33 ± 43</w:t>
            </w:r>
          </w:p>
        </w:tc>
      </w:tr>
      <w:tr w:rsidR="006A2ECF" w14:paraId="12B79E75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923CA5" w14:textId="709BC61B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E484Q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D3B97" w14:textId="05393208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8 (0.0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53EBCB" w14:textId="5A7992A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7 ± 2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89B6B8" w14:textId="575DE4D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6 ± 1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3380DF" w14:textId="4821A60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3.1 ± 16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E39E30" w14:textId="4DEC7AFE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.8 ± 2.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A387399" w14:textId="0437518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00 ± 28</w:t>
            </w:r>
          </w:p>
        </w:tc>
      </w:tr>
      <w:tr w:rsidR="006A2ECF" w14:paraId="05E030E7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AF1E98" w14:textId="230BF2AC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G485R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58B07" w14:textId="4F65A2B9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21 (0.0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237545" w14:textId="6BE5866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7.1 ± 1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5696DC" w14:textId="09E17560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5.6 ± 2.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E631A4" w14:textId="2960AA29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3.7 ± 8.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0B3180" w14:textId="7C6CA8E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0.8 ± 1.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76DBEE" w14:textId="6F98A717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20 ± 64</w:t>
            </w:r>
          </w:p>
        </w:tc>
      </w:tr>
      <w:tr w:rsidR="006A2ECF" w14:paraId="6A2435F6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2E60DD" w14:textId="1C696383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F486L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46A001" w14:textId="5884362C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2 (0.04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75162A" w14:textId="58A0233D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2.1 ± 2.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E024E6" w14:textId="4D083EDE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1.2 ± 2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7F444A7" w14:textId="5060A4B6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8.4 ± 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FA7DE2" w14:textId="269BC0B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.2 ± 2.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4BBF7F4" w14:textId="403C39B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560 ± 62</w:t>
            </w:r>
          </w:p>
        </w:tc>
      </w:tr>
      <w:tr w:rsidR="006A2ECF" w14:paraId="26ACE7AB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28488" w14:textId="121B66D1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S494P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35456" w14:textId="04AB4750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0 (0.03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4735B1" w14:textId="260DC79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4.5 ± 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E3A7F6" w14:textId="3B6B69D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5.3 ± 2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AF47FA" w14:textId="22C8D173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88 ± 16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694A30" w14:textId="0D17E8EB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1.6 ± 1.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5003C1" w14:textId="694F456D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28 ± 33</w:t>
            </w:r>
          </w:p>
        </w:tc>
      </w:tr>
      <w:tr w:rsidR="006A2ECF" w14:paraId="63135CEB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5A1D3" w14:textId="40442BAE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Q498H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DDD11" w14:textId="2A169F96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7 (0.02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F69E9B" w14:textId="5921181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2 ± 1.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2F88D4" w14:textId="7EAB432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6.3 ± 2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A0E01D" w14:textId="0B3B7421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10.1 ± 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C2B417" w14:textId="02E2C45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3.7 ± 3.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83C46D" w14:textId="509434B2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37 ± 22</w:t>
            </w:r>
          </w:p>
        </w:tc>
      </w:tr>
      <w:tr w:rsidR="006A2ECF" w14:paraId="7D29341B" w14:textId="77777777" w:rsidTr="006A2ECF"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9EC2D" w14:textId="124C7E31" w:rsidR="006A2ECF" w:rsidRPr="0054655A" w:rsidRDefault="006A2ECF" w:rsidP="00FD25AA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</w:rPr>
            </w:pPr>
            <w:r w:rsidRPr="0054655A">
              <w:rPr>
                <w:rFonts w:asciiTheme="majorHAnsi" w:hAnsiTheme="majorHAnsi" w:cstheme="majorHAnsi"/>
                <w:sz w:val="18"/>
                <w:szCs w:val="18"/>
              </w:rPr>
              <w:t>N501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B64DE5" w14:textId="7C904EBE" w:rsidR="006A2ECF" w:rsidRPr="00FC4C7E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39 (0.04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D711F9" w14:textId="5B5B6DB8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101.4 ± 4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2D957BF" w14:textId="52CFEC23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59.2 ± 3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080F82" w14:textId="0DA2ED0F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91.1 ± 12.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47AEE3" w14:textId="3E6D12F8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-24 ± 3.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0D314E" w14:textId="797D889C" w:rsidR="006A2ECF" w:rsidRPr="00FD25AA" w:rsidRDefault="006A2ECF" w:rsidP="00FD25AA">
            <w:pPr>
              <w:spacing w:after="0" w:line="240" w:lineRule="auto"/>
              <w:jc w:val="right"/>
              <w:rPr>
                <w:rFonts w:asciiTheme="majorHAnsi" w:hAnsiTheme="majorHAnsi" w:cstheme="majorHAnsi"/>
                <w:color w:val="000000"/>
                <w:sz w:val="18"/>
                <w:szCs w:val="18"/>
              </w:rPr>
            </w:pPr>
            <w:r w:rsidRPr="00FD25AA">
              <w:rPr>
                <w:rFonts w:asciiTheme="majorHAnsi" w:hAnsiTheme="majorHAnsi" w:cstheme="majorHAnsi"/>
                <w:color w:val="000000"/>
                <w:sz w:val="18"/>
                <w:szCs w:val="18"/>
              </w:rPr>
              <w:t>1648 ± 60</w:t>
            </w:r>
          </w:p>
        </w:tc>
      </w:tr>
      <w:bookmarkEnd w:id="0"/>
    </w:tbl>
    <w:p w14:paraId="7B8B65FF" w14:textId="77777777" w:rsidR="00A62ED3" w:rsidRDefault="00913294"/>
    <w:sectPr w:rsidR="00A62ED3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9E7"/>
    <w:rsid w:val="000609E7"/>
    <w:rsid w:val="002179C9"/>
    <w:rsid w:val="002C6BF0"/>
    <w:rsid w:val="0054655A"/>
    <w:rsid w:val="006A2ECF"/>
    <w:rsid w:val="00913294"/>
    <w:rsid w:val="009206A1"/>
    <w:rsid w:val="009378C9"/>
    <w:rsid w:val="00A60CF9"/>
    <w:rsid w:val="00A826EC"/>
    <w:rsid w:val="00C5565A"/>
    <w:rsid w:val="00ED21B2"/>
    <w:rsid w:val="00EF0CCD"/>
    <w:rsid w:val="00FD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BE978"/>
  <w15:chartTrackingRefBased/>
  <w15:docId w15:val="{E4982327-8D12-428C-9BA6-801684350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9E7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21B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D21B2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1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1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1</Pages>
  <Words>27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Rodrigues</dc:creator>
  <cp:keywords/>
  <dc:description/>
  <cp:lastModifiedBy>João Rodrigues</cp:lastModifiedBy>
  <cp:revision>10</cp:revision>
  <dcterms:created xsi:type="dcterms:W3CDTF">2020-09-24T23:36:00Z</dcterms:created>
  <dcterms:modified xsi:type="dcterms:W3CDTF">2020-09-26T02:00:00Z</dcterms:modified>
</cp:coreProperties>
</file>